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43"/>
        <w:gridCol w:w="5882"/>
        <w:gridCol w:w="6256"/>
      </w:tblGrid>
      <w:tr w:rsidR="00EF5896" w:rsidRPr="00EF5896" w:rsidTr="00EF5896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3. Primers Used in This Study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/Plasm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 (5'</w:t>
            </w:r>
            <w:r w:rsidRPr="00EF5896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→</w:t>
            </w:r>
            <w:r w:rsidRPr="00EF58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 (5'</w:t>
            </w:r>
            <w:r w:rsidRPr="00EF5896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→</w:t>
            </w:r>
            <w:r w:rsidRPr="00EF58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 Expression Study in Human Cell Line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CTCAAGATCATC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GTCATGAGTCCTTCCA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N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GTGAAGACCTGG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GGCCTTCTGCGTCAC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U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AACCCGGAGG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TGAATACCTTCCCAAA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ACTCGGAGATCA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AGCGTGTACTTATCCT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GTCCTGTATGCAG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AGACAGGCAACGTATTT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GTTTCCTCCTTC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TGCATAGGCAGGTTAT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E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AGAAAGCACTGAGTT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TTAGTAAGTCCACATTCATTTCC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L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CTCAGAGGCTAT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TGCAAGATCTCATCAA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R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GCAGGGATTTCCA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CATAATCTACCCAACC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CTGAACGAGATG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AGTCACCACCTGTGTA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CAAGCCAGGACA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CCCGCTGTGTTGTTT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J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CAGAACCAAAGC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TGGGCCGAAGAATC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AGAATGCCAGCT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ACTCCTCCCTCTCGTC</w:t>
            </w:r>
          </w:p>
        </w:tc>
      </w:tr>
      <w:tr w:rsidR="00476CFE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CFE" w:rsidRPr="00EF5896" w:rsidRDefault="00476CFE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L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CFE" w:rsidRPr="00EF5896" w:rsidRDefault="00476CFE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C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ACCTACCAGTTCT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CFE" w:rsidRPr="00EF5896" w:rsidRDefault="00476CFE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C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ACAGGGTCACCGACTG</w:t>
            </w:r>
            <w:bookmarkStart w:id="0" w:name="_GoBack"/>
            <w:bookmarkEnd w:id="0"/>
          </w:p>
        </w:tc>
      </w:tr>
      <w:tr w:rsidR="00476CFE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CFE" w:rsidRDefault="00476CFE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KR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CFE" w:rsidRPr="00EF5896" w:rsidRDefault="00476CFE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C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CTTCAAACTCCAG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CFE" w:rsidRPr="00EF5896" w:rsidRDefault="00476CFE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C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TGCTTGAGGACACAAC</w:t>
            </w:r>
          </w:p>
        </w:tc>
      </w:tr>
      <w:tr w:rsidR="00476CFE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CFE" w:rsidRDefault="00476CFE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CFE" w:rsidRPr="00EF5896" w:rsidRDefault="00476CFE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C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TCAAATCTGACAC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CFE" w:rsidRPr="00EF5896" w:rsidRDefault="00476CFE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C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AGCTCCCTGGTCAAT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 Expression Study in Zebrafish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TGAGAAACCTGC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GTGGACACAACCTGGTGCT 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x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CGCCAGTATCCTTT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GCTGGGTTGCATAGGAAG 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e6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CGCCACTACAAG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AAAGCTGTGAACGTAG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rlb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CATGTTGCAGGA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ACACCCTTTCCAGCAG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ACCTACCAGTTCT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ACAGGGTCACCGACTG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rt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ACATCGCGGTCA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GCCCTCAGTGGTGTTAC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GCTGGCTTAAG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CAGCAGAGACACCTGTAAA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CTTCAAACTCCAG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TGCTTGAGGACACAAC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GTTAGATATTCTGTTGAA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CAGCTGGGGATTGTTA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j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TGCAGGAGAATG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CGCTTTCTCCTGATGGTT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TCAAATCTGACAC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AGCTCCCTGGTCAAT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 Plasmid Construction</w:t>
            </w:r>
          </w:p>
        </w:tc>
      </w:tr>
      <w:tr w:rsidR="00EF5896" w:rsidRPr="00EF5896" w:rsidTr="00EF589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2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GAGCTCG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TGTGCATGTGTGTTTGTGT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CCTCGAGGG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TGAAGACGAGGAGAAAGGCCAGT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4F5A83" w:rsidP="004F5A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EF5896"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4F5A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   XhoI</w:t>
            </w:r>
          </w:p>
        </w:tc>
      </w:tr>
      <w:tr w:rsidR="00EF5896" w:rsidRPr="00EF5896" w:rsidTr="00EF589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2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GAGCTCG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TGTGCATGTGTGTTTGTGT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CCTCGAGGG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AAGGCCAGTAG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</w:t>
            </w: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4F5A83" w:rsidP="004F5A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 w:rsidR="00EF5896"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4F5A83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   </w:t>
            </w:r>
            <w:r w:rsidR="00EF5896" w:rsidRPr="00EF58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hoI</w:t>
            </w:r>
          </w:p>
        </w:tc>
      </w:tr>
      <w:tr w:rsidR="004F5A83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5A83" w:rsidRPr="00EF5896" w:rsidRDefault="004F5A83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A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Flag-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5A83" w:rsidRPr="004F5A83" w:rsidRDefault="004F5A83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4F5A8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 w:rsidRPr="004F5A8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ATGAATGAGGTGTCTGTCATC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5A83" w:rsidRPr="004F5A83" w:rsidRDefault="004F5A83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4F5A8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u w:val="single"/>
              </w:rPr>
              <w:t>TCTAGA</w:t>
            </w:r>
            <w:r w:rsidRPr="004F5A8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TCGCGGATGCTGGCC</w:t>
            </w:r>
          </w:p>
        </w:tc>
      </w:tr>
      <w:tr w:rsidR="004F5A83" w:rsidRPr="00EF5896" w:rsidTr="00EF58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5A83" w:rsidRPr="00EF5896" w:rsidRDefault="004F5A83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5A83" w:rsidRPr="004F5A83" w:rsidRDefault="004F5A83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F5A8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5A83" w:rsidRPr="004F5A83" w:rsidRDefault="004F5A83" w:rsidP="004F5A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F5A8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XbaI</w:t>
            </w:r>
          </w:p>
        </w:tc>
      </w:tr>
      <w:tr w:rsidR="00EF5896" w:rsidRPr="00EF5896" w:rsidTr="00EF5896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896" w:rsidRPr="00EF5896" w:rsidRDefault="00EF5896" w:rsidP="00EF58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8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old font indicates the title and subtitles, and italic font indicates the genes. </w:t>
            </w:r>
          </w:p>
        </w:tc>
      </w:tr>
    </w:tbl>
    <w:p w:rsidR="00570750" w:rsidRPr="00EF5896" w:rsidRDefault="00570750"/>
    <w:sectPr w:rsidR="00570750" w:rsidRPr="00EF5896" w:rsidSect="00EF58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C27" w:rsidRDefault="00B33C27" w:rsidP="00EF5896">
      <w:r>
        <w:separator/>
      </w:r>
    </w:p>
  </w:endnote>
  <w:endnote w:type="continuationSeparator" w:id="0">
    <w:p w:rsidR="00B33C27" w:rsidRDefault="00B33C27" w:rsidP="00EF5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C27" w:rsidRDefault="00B33C27" w:rsidP="00EF5896">
      <w:r>
        <w:separator/>
      </w:r>
    </w:p>
  </w:footnote>
  <w:footnote w:type="continuationSeparator" w:id="0">
    <w:p w:rsidR="00B33C27" w:rsidRDefault="00B33C27" w:rsidP="00EF5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8B4"/>
    <w:rsid w:val="001C4E32"/>
    <w:rsid w:val="002F7B43"/>
    <w:rsid w:val="00476CFE"/>
    <w:rsid w:val="004F5A83"/>
    <w:rsid w:val="00570750"/>
    <w:rsid w:val="00B33C27"/>
    <w:rsid w:val="00BB63D8"/>
    <w:rsid w:val="00D41D9F"/>
    <w:rsid w:val="00E118B4"/>
    <w:rsid w:val="00EF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58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5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58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58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5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5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Chen</dc:creator>
  <cp:lastModifiedBy>Xue Chen</cp:lastModifiedBy>
  <cp:revision>5</cp:revision>
  <cp:lastPrinted>2016-02-03T10:56:00Z</cp:lastPrinted>
  <dcterms:created xsi:type="dcterms:W3CDTF">2016-02-03T10:47:00Z</dcterms:created>
  <dcterms:modified xsi:type="dcterms:W3CDTF">2016-05-07T10:35:00Z</dcterms:modified>
</cp:coreProperties>
</file>